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AFA58" w14:textId="0ECCFCD1" w:rsidR="001C0662" w:rsidRPr="005F3171" w:rsidRDefault="001C0662" w:rsidP="001C0662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4A0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CB4A0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st of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ytauxzoon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quences downloaded from NCBI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phylogenetic analysi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2240"/>
        <w:gridCol w:w="2180"/>
        <w:gridCol w:w="1760"/>
        <w:gridCol w:w="1760"/>
        <w:gridCol w:w="1044"/>
      </w:tblGrid>
      <w:tr w:rsidR="001C0662" w:rsidRPr="00791D84" w14:paraId="1B16416C" w14:textId="77777777" w:rsidTr="007E42AF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B90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  <w:t xml:space="preserve"> Specie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A1E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  <w:t>Countr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082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  <w:t>Hos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E09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  <w:t>Accession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B07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b/>
                <w:bCs/>
                <w:color w:val="000000"/>
                <w:lang w:val="en-SG" w:eastAsia="zh-CN"/>
              </w:rPr>
              <w:t>Remarks</w:t>
            </w:r>
          </w:p>
        </w:tc>
      </w:tr>
      <w:tr w:rsidR="001C0662" w:rsidRPr="00791D84" w14:paraId="4C5B0F47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96F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Theileria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bicorn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7A9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outh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F24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Diceros</w:t>
            </w:r>
            <w:proofErr w:type="spellEnd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bicorn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DFB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AF499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2E3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utgroup</w:t>
            </w:r>
          </w:p>
        </w:tc>
      </w:tr>
      <w:tr w:rsidR="001C0662" w:rsidRPr="00791D84" w14:paraId="479F82CB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F756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Babesia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aballi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8CF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outh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8B3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Equus caballu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BDD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Z15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649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utgroup</w:t>
            </w:r>
          </w:p>
        </w:tc>
      </w:tr>
      <w:tr w:rsidR="001C0662" w:rsidRPr="00791D84" w14:paraId="33BC7B2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7758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banethi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3D6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F7A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733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479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F50952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CCE7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A12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Bosnia and Herzegovi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D40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D49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C2A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9A31EE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FFD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71E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Czech Republi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F36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Lynx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lyn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792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F3B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5BE1196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5316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596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435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9EB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C5D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64F663B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6A7B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B2F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B0F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9C6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808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45A61DE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CA6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FED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0A8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562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FAD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1EADEBD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6D19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1DB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DF5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4CB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FE7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A886147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EBC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FE9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B88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EC6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438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260F0FB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876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82F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C2D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261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6A9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DA26FC9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786A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734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ED9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C90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894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24647B5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3E7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7FB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7E4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627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942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00C7D3C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8C5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0E0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935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029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251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A6AEE00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4D5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28E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F54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194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AD8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673254F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626B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9CC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6C8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BEE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3BB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A41B46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1506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726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B07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616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B7B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BC57E5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14EE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B59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63F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41A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FA6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2AA9DE2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99AE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812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7FF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4B6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2B6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B7B670F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C429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49A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C07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A0F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412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E0B7898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87E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D66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C7A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F48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30E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942D52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3529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4CD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EA7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861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018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CA853F8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716B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E27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21A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EA2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A64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71AABC5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460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75C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51D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9D8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609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344AAC0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6468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BA5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0C7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3D4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6C9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7F20608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6AC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3FC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47B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784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D6C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01A3736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18CE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5DA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4F5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AD7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037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36BAC25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EF0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D1C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A60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E8C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07C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F7DAC0C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B4E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A56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B72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69F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280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A2EB4C0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2CF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BD9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9E2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DBC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E47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0A7AC62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F31B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25F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D97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58F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E8C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0783B6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F00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76B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F2D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04D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9B6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0F696F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B41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4EA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CE4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A4E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596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2B08E4C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8E9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239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678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54B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1D4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A7CD60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D639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0FA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C71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CC5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553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07ABCB6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E43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00F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FE4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696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0B3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62608ED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69A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4BA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5EB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E8F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5A2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92D8067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35C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F5C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4DE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6D7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3FE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C592296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BB5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12B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5C0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742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B0F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8CC2B3B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92D4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lastRenderedPageBreak/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D40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60D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F0B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7E9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E626C0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7D3B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119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501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E08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177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47242E8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A8F5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730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C97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2F4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4D6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442628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6863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A15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63F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BAE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7CD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08721F2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C84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33D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8AD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E5E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899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482407E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34D5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82D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DD3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F9D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E1E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C0EB789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EDC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BFA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7E5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D82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N380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41A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52A4296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B80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5D7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Hungar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14B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87B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M256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A1F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B25A22E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444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45F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2C4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980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190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8320EA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9A45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47E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F02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72E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583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79421A8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78C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6A0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62C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6CC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DB8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86E5FD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079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0D3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Luxembour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E88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311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413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4BC2199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009E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7FC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Luxembour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8DC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67B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338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106E53E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D1D5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BDC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Luxembour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8C1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860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B5E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CEE16C0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527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878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1A2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568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9B3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7F91D6B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A84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europae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890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E9C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Lynx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lyn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148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05B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86FDBD2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7214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4BC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Braz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A58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Leopardus</w:t>
            </w:r>
            <w:proofErr w:type="spellEnd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 pardali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074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U903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648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2F9A375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F16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449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Braz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6F2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Leopardus</w:t>
            </w:r>
            <w:proofErr w:type="spellEnd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tigri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451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DQ382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5A9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66CBA72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8D5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AB5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raq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BC7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D9E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LC775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4C8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C17F20D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692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D5E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D51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A89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U306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171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335405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99A4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F5E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8A2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5E3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U306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6DB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D87F267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70F7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922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43D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B9D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U306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2BD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569316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2E75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44E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0CD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7EB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U306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919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4B6DFFC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9EC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E1E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011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87A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U306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EED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35C2E2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A8A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F96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119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2BE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U306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7F0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CF12E47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6D0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7A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02B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4C5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U306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B83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736EFF0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4B0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773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9ED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F71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U306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2F0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E846F5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C69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969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30F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553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U306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DE8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997FB5C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C42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30A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Unknow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655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Unknow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9F0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L19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1EF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22AD389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E345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A8C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US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BF6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A0B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AF399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859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388FE3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E9B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CFA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US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276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AB6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AY679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7A7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6583D22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A62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F62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US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694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746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3C3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97EB3A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3DC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fel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FCC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US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0CB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332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356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DC16E5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4A0A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manu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2DD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ongol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3A2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Otocolobus</w:t>
            </w:r>
            <w:proofErr w:type="spellEnd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manu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4BC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AY485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E80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E512338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4F0E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manu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8AF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ongol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755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Otocolobus</w:t>
            </w:r>
            <w:proofErr w:type="spellEnd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manu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E45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AY485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D84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C7FDD0C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F0F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otrantoru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E4F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980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F1F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FA0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F88852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202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otrantoru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54C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1D8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540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784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F77AAE7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F916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otrantoru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A06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657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FB0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T904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D8C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3BA05EF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0F45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C27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Fra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984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294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EU622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EBB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4E8D0ED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6BE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559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Fra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4A5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AB6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DED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50A5E9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EB9E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lastRenderedPageBreak/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C5D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Fra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BBB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C20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837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17DC24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0E05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81A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Fra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A11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86E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8D6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20897E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7B0E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B0B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Fra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194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256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452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E592A4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65F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46D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German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AAB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68A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N629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770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1014CE5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D51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505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EF4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EF1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M004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B70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AFE70DF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DB7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0C4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A64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E61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M004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AFF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A4FA71F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E23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611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BF4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515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M004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6FC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5A0AFC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2B26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374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97C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C0F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M004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EB1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72900EB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C6F3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1C8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9FD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EBE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M004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6BC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BEA3186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1DB9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20B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020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138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M004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946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2458EA6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B00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E2C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Ital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B01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BE0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OM004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9BB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9419715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67F8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841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Jap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341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Ursus arcto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9E9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AB480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E15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7FB0801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B74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FC0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ongol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447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Otocolobus</w:t>
            </w:r>
            <w:proofErr w:type="spellEnd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manu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00A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AF5314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8B3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792DAF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155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A77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64C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43B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T361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B55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5CC1752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632A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EF4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CA1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B6E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T361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F6E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0EBD527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7423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4A4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ED9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A05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T361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AF7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A6387A2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2059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AE6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93F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05B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T361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D94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B02370C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4D3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DD2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6CF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68B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T361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3F2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289F3C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A19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528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D65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ilve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CA9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T361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A32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7206F2F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F70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843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Ro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AA7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Lynx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lyn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50F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T361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8ED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611E60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08B6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EF2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outh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9E7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Suricata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suricat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DA6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KM025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909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3709C3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EB0B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B25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pa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163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CDD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AY309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AD5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9DE20BF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2AB2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CF6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pa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42A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Lynx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pardi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454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EF094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808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89A131C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FC3A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29C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pa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19C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Lynx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pardi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AB2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EF094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132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B6E456D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FA8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FED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pa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EE4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Lynx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pardi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A6F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EF094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0A0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0C0BF84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42F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95F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pa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E51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Lynx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pardi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A4A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AY496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94A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CCCFF8D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D86E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FDF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5B8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1F9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F503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8E2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2A9B27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A376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944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1F6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CA6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F503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AC8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5D41384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C5D6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775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FAD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6A8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F503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245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0527C85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6B7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B7F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180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0049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F503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B82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47706A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D7AE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EE2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192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59E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F503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25B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D54E5F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877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8BF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8BF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86C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F503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75E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AAE8C6B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7C9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44A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047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497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F503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1F1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E31DE69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E79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972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801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33D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F503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92C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C0F74E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5C5A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CC5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627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9F1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1AD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5FAC2D6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E695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ABD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E69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4C1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4BD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3F87AA8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6103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7EB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148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832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DED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5500807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3A60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495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9D7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AD6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2EA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62E0AD87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B0EC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171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A08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265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ECD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B9C91C8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0CA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339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2E6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345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36D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4043F6A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62CD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0E57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FE7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F36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480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B19EAE8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A8E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DA7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50E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BA0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B85E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3A722AD6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8A64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FC7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33E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B96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87F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54AB6D3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2E7B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FD4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4E8D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49F2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90C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18B0F8B2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8DA6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00B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ECB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A423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980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08F31221" w14:textId="77777777" w:rsidTr="007E42A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8853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B2D0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CD8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601A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97CB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2F9AA2FA" w14:textId="77777777" w:rsidTr="00D74234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251F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lastRenderedPageBreak/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0BBF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976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E505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B6CC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1C0662" w:rsidRPr="00791D84" w14:paraId="4651A491" w14:textId="77777777" w:rsidTr="00D74234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15C1" w14:textId="77777777" w:rsidR="001C0662" w:rsidRPr="00791D84" w:rsidRDefault="001C0662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sp.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6B26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Switzerlan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6911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Felis </w:t>
            </w:r>
            <w:proofErr w:type="spellStart"/>
            <w:r w:rsidRPr="00791D84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catus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B054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MW7273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69B8" w14:textId="77777777" w:rsidR="001C0662" w:rsidRPr="00791D84" w:rsidRDefault="001C06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791D84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 </w:t>
            </w:r>
          </w:p>
        </w:tc>
      </w:tr>
      <w:tr w:rsidR="00D74234" w:rsidRPr="00791D84" w14:paraId="7770F176" w14:textId="77777777" w:rsidTr="00D74234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63474" w14:textId="657B0321" w:rsidR="00D74234" w:rsidRPr="00791D84" w:rsidRDefault="00D74234" w:rsidP="007E42A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791D84">
              <w:rPr>
                <w:rFonts w:eastAsia="Times New Roman"/>
                <w:i/>
                <w:iCs/>
                <w:color w:val="000000"/>
                <w:lang w:val="en-SG" w:eastAsia="zh-CN"/>
              </w:rPr>
              <w:t>Cytauxzoon</w:t>
            </w:r>
            <w:proofErr w:type="spellEnd"/>
            <w:r>
              <w:rPr>
                <w:rFonts w:eastAsia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val="en-SG" w:eastAsia="zh-CN"/>
              </w:rPr>
              <w:t>brasiliensis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71A10" w14:textId="4AA0ABD0" w:rsidR="00D74234" w:rsidRPr="00791D84" w:rsidRDefault="00D74234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Brazi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F9C12" w14:textId="16E6C84E" w:rsidR="00D74234" w:rsidRPr="00791D84" w:rsidRDefault="009B196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</w:pPr>
            <w:proofErr w:type="spellStart"/>
            <w:r w:rsidRPr="009B1962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Leopardus</w:t>
            </w:r>
            <w:proofErr w:type="spellEnd"/>
            <w:r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 xml:space="preserve"> </w:t>
            </w:r>
            <w:proofErr w:type="spellStart"/>
            <w:r w:rsidRPr="009B1962">
              <w:rPr>
                <w:rFonts w:ascii="Aptos Narrow" w:eastAsia="Times New Roman" w:hAnsi="Aptos Narrow" w:cs="Times New Roman"/>
                <w:i/>
                <w:iCs/>
                <w:color w:val="000000"/>
                <w:lang w:val="en-SG" w:eastAsia="zh-CN"/>
              </w:rPr>
              <w:t>tigrinus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34A96" w14:textId="7C185E17" w:rsidR="00D74234" w:rsidRPr="00791D84" w:rsidRDefault="00CD2292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  <w:r w:rsidRPr="00CD2292"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  <w:t>PP5838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1337B" w14:textId="77777777" w:rsidR="00D74234" w:rsidRPr="00791D84" w:rsidRDefault="00D74234" w:rsidP="007E42A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SG" w:eastAsia="zh-CN"/>
              </w:rPr>
            </w:pPr>
          </w:p>
        </w:tc>
      </w:tr>
    </w:tbl>
    <w:p w14:paraId="27FF80C5" w14:textId="77777777" w:rsidR="002850D2" w:rsidRDefault="002850D2"/>
    <w:sectPr w:rsidR="00285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8FB"/>
    <w:rsid w:val="000867F9"/>
    <w:rsid w:val="001C0662"/>
    <w:rsid w:val="002850D2"/>
    <w:rsid w:val="003C1F53"/>
    <w:rsid w:val="003E5C92"/>
    <w:rsid w:val="00477BB1"/>
    <w:rsid w:val="005F3171"/>
    <w:rsid w:val="00837D0E"/>
    <w:rsid w:val="009B1962"/>
    <w:rsid w:val="009E58FB"/>
    <w:rsid w:val="00B11793"/>
    <w:rsid w:val="00B57C83"/>
    <w:rsid w:val="00CD2292"/>
    <w:rsid w:val="00D74234"/>
    <w:rsid w:val="00EF1EC7"/>
    <w:rsid w:val="00FA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4BEB4"/>
  <w15:chartTrackingRefBased/>
  <w15:docId w15:val="{F6DE5FBF-3D9C-48D5-A96C-3D4F12038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662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8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8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8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8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8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8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8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8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8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8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8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8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8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8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8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8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8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8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8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8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8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8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8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57</Words>
  <Characters>6025</Characters>
  <Application>Microsoft Office Word</Application>
  <DocSecurity>0</DocSecurity>
  <Lines>50</Lines>
  <Paragraphs>14</Paragraphs>
  <ScaleCrop>false</ScaleCrop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Yeo</dc:creator>
  <cp:keywords/>
  <dc:description/>
  <cp:lastModifiedBy>Stacy</cp:lastModifiedBy>
  <cp:revision>6</cp:revision>
  <dcterms:created xsi:type="dcterms:W3CDTF">2025-02-20T08:30:00Z</dcterms:created>
  <dcterms:modified xsi:type="dcterms:W3CDTF">2025-02-21T08:13:00Z</dcterms:modified>
</cp:coreProperties>
</file>